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414E17" w14:textId="7B566E0B" w:rsidR="00BB36F1" w:rsidRPr="001B1664" w:rsidRDefault="00D85BEB" w:rsidP="00BB36F1">
      <w:pPr>
        <w:jc w:val="both"/>
        <w:rPr>
          <w:rFonts w:eastAsia="Times New Roman"/>
          <w:lang w:val="en-US"/>
        </w:rPr>
      </w:pPr>
      <w:r w:rsidRPr="00514486">
        <w:rPr>
          <w:b/>
        </w:rPr>
        <w:t>S</w:t>
      </w:r>
      <w:r>
        <w:rPr>
          <w:b/>
        </w:rPr>
        <w:t>5</w:t>
      </w:r>
      <w:r w:rsidRPr="00514486">
        <w:rPr>
          <w:b/>
        </w:rPr>
        <w:t xml:space="preserve"> Table. </w:t>
      </w:r>
      <w:r w:rsidRPr="001B1664">
        <w:rPr>
          <w:rFonts w:eastAsia="Times New Roman"/>
          <w:lang w:val="en-US"/>
        </w:rPr>
        <w:t xml:space="preserve">Glucosinolate content of </w:t>
      </w:r>
      <w:r>
        <w:rPr>
          <w:i/>
          <w:lang w:val="en-US"/>
        </w:rPr>
        <w:t>Carrichtera</w:t>
      </w:r>
      <w:r w:rsidRPr="001B1664">
        <w:rPr>
          <w:i/>
          <w:lang w:val="en-US"/>
        </w:rPr>
        <w:t xml:space="preserve"> annua</w:t>
      </w:r>
      <w:r w:rsidRPr="001B1664">
        <w:rPr>
          <w:lang w:val="en-US"/>
        </w:rPr>
        <w:t xml:space="preserve"> </w:t>
      </w:r>
      <w:r w:rsidRPr="001B1664">
        <w:rPr>
          <w:rFonts w:eastAsia="Times New Roman"/>
          <w:lang w:val="en-US"/>
        </w:rPr>
        <w:t>green plants, seedlings and dead material/seed debris collected at each of the three study sites</w:t>
      </w:r>
      <w:r w:rsidRPr="00514486" w:rsidDel="00A879F7">
        <w:t xml:space="preserve"> </w:t>
      </w:r>
      <w:bookmarkStart w:id="0" w:name="_GoBack"/>
      <w:bookmarkEnd w:id="0"/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701"/>
        <w:gridCol w:w="1701"/>
        <w:gridCol w:w="1701"/>
      </w:tblGrid>
      <w:tr w:rsidR="00BB36F1" w:rsidRPr="001B1664" w14:paraId="64EC494D" w14:textId="77777777" w:rsidTr="00AD51C9">
        <w:trPr>
          <w:trHeight w:val="340"/>
        </w:trPr>
        <w:tc>
          <w:tcPr>
            <w:tcW w:w="2268" w:type="dxa"/>
            <w:tcBorders>
              <w:right w:val="nil"/>
            </w:tcBorders>
            <w:shd w:val="clear" w:color="auto" w:fill="auto"/>
            <w:vAlign w:val="center"/>
          </w:tcPr>
          <w:p w14:paraId="155DA498" w14:textId="77777777" w:rsidR="00BB36F1" w:rsidRPr="001B1664" w:rsidRDefault="00BB36F1" w:rsidP="00AD51C9">
            <w:pPr>
              <w:jc w:val="center"/>
              <w:rPr>
                <w:rFonts w:eastAsia="Times New Roman"/>
                <w:b/>
                <w:lang w:val="en-US"/>
              </w:rPr>
            </w:pPr>
            <w:r w:rsidRPr="001B1664">
              <w:rPr>
                <w:rFonts w:eastAsia="Times New Roman"/>
                <w:b/>
                <w:lang w:val="en-US"/>
              </w:rPr>
              <w:t>Site and sampl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8025B3" w14:textId="77777777" w:rsidR="00BB36F1" w:rsidRPr="001B1664" w:rsidRDefault="00BB36F1" w:rsidP="00AD51C9">
            <w:pPr>
              <w:jc w:val="center"/>
              <w:rPr>
                <w:rFonts w:eastAsia="Times New Roman"/>
                <w:b/>
                <w:lang w:val="en-US"/>
              </w:rPr>
            </w:pPr>
            <w:r w:rsidRPr="001B1664">
              <w:rPr>
                <w:rFonts w:eastAsia="Times New Roman"/>
                <w:b/>
                <w:lang w:val="en-US"/>
              </w:rPr>
              <w:t>Gluconap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330CA3" w14:textId="77777777" w:rsidR="00BB36F1" w:rsidRPr="001B1664" w:rsidRDefault="00BB36F1" w:rsidP="00AD51C9">
            <w:pPr>
              <w:jc w:val="center"/>
              <w:rPr>
                <w:rFonts w:eastAsia="Times New Roman"/>
                <w:b/>
                <w:lang w:val="en-US"/>
              </w:rPr>
            </w:pPr>
            <w:r w:rsidRPr="001B1664">
              <w:rPr>
                <w:rFonts w:eastAsia="Times New Roman"/>
                <w:b/>
                <w:lang w:val="en-US"/>
              </w:rPr>
              <w:t>Glucoeruc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787D10" w14:textId="77777777" w:rsidR="00BB36F1" w:rsidRPr="001B1664" w:rsidRDefault="00BB36F1" w:rsidP="00AD51C9">
            <w:pPr>
              <w:ind w:left="-141" w:right="-156"/>
              <w:jc w:val="center"/>
              <w:rPr>
                <w:rFonts w:eastAsia="Times New Roman"/>
                <w:b/>
                <w:lang w:val="en-US"/>
              </w:rPr>
            </w:pPr>
            <w:r w:rsidRPr="001B1664">
              <w:rPr>
                <w:rFonts w:eastAsia="Times New Roman"/>
                <w:b/>
                <w:lang w:val="en-US"/>
              </w:rPr>
              <w:t>Glucoraphenin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  <w:vAlign w:val="center"/>
          </w:tcPr>
          <w:p w14:paraId="2162C355" w14:textId="77777777" w:rsidR="00BB36F1" w:rsidRPr="001B1664" w:rsidRDefault="00BB36F1" w:rsidP="00AD51C9">
            <w:pPr>
              <w:jc w:val="center"/>
              <w:rPr>
                <w:rFonts w:eastAsia="Times New Roman"/>
                <w:b/>
                <w:lang w:val="en-US"/>
              </w:rPr>
            </w:pPr>
            <w:r w:rsidRPr="001B1664">
              <w:rPr>
                <w:rFonts w:eastAsia="Times New Roman"/>
                <w:b/>
                <w:lang w:val="en-US"/>
              </w:rPr>
              <w:t>Total</w:t>
            </w:r>
          </w:p>
        </w:tc>
      </w:tr>
      <w:tr w:rsidR="00BB36F1" w:rsidRPr="001B1664" w14:paraId="17427427" w14:textId="77777777" w:rsidTr="00AD51C9">
        <w:trPr>
          <w:trHeight w:val="340"/>
        </w:trPr>
        <w:tc>
          <w:tcPr>
            <w:tcW w:w="226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7C4FC5E" w14:textId="77777777" w:rsidR="00BB36F1" w:rsidRPr="001B1664" w:rsidRDefault="00BB36F1" w:rsidP="00AD51C9">
            <w:pPr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Moorund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B12837B" w14:textId="77777777" w:rsidR="00BB36F1" w:rsidRPr="001B1664" w:rsidRDefault="00BB36F1" w:rsidP="00AD51C9">
            <w:pPr>
              <w:jc w:val="both"/>
              <w:rPr>
                <w:rFonts w:eastAsia="Times New Roman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4ADDA6" w14:textId="77777777" w:rsidR="00BB36F1" w:rsidRPr="001B1664" w:rsidRDefault="00BB36F1" w:rsidP="00AD51C9">
            <w:pPr>
              <w:jc w:val="both"/>
              <w:rPr>
                <w:rFonts w:eastAsia="Times New Roman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260C95" w14:textId="77777777" w:rsidR="00BB36F1" w:rsidRPr="001B1664" w:rsidRDefault="00BB36F1" w:rsidP="00AD51C9">
            <w:pPr>
              <w:jc w:val="both"/>
              <w:rPr>
                <w:rFonts w:eastAsia="Times New Roman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</w:tcPr>
          <w:p w14:paraId="45BDA3D1" w14:textId="77777777" w:rsidR="00BB36F1" w:rsidRPr="001B1664" w:rsidRDefault="00BB36F1" w:rsidP="00AD51C9">
            <w:pPr>
              <w:jc w:val="both"/>
              <w:rPr>
                <w:rFonts w:eastAsia="Times New Roman"/>
                <w:lang w:val="en-US"/>
              </w:rPr>
            </w:pPr>
          </w:p>
        </w:tc>
      </w:tr>
      <w:tr w:rsidR="00BB36F1" w:rsidRPr="001B1664" w14:paraId="6F7C617F" w14:textId="77777777" w:rsidTr="00AD51C9">
        <w:trPr>
          <w:trHeight w:val="340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B6EACDE" w14:textId="77777777" w:rsidR="00BB36F1" w:rsidRPr="001B1664" w:rsidRDefault="00BB36F1" w:rsidP="00AD51C9">
            <w:pPr>
              <w:ind w:left="321" w:hanging="142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Green seedl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AC367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6F88C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9DA30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8460A5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149</w:t>
            </w:r>
          </w:p>
        </w:tc>
      </w:tr>
      <w:tr w:rsidR="00BB36F1" w:rsidRPr="001B1664" w14:paraId="4DFC339C" w14:textId="77777777" w:rsidTr="00AD51C9">
        <w:trPr>
          <w:trHeight w:val="340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B530E3" w14:textId="77777777" w:rsidR="00BB36F1" w:rsidRPr="001B1664" w:rsidRDefault="00BB36F1" w:rsidP="00AD51C9">
            <w:pPr>
              <w:ind w:left="321" w:hanging="142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Green seedl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12FBB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10CC5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3DAE0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B0A022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142</w:t>
            </w:r>
          </w:p>
        </w:tc>
      </w:tr>
      <w:tr w:rsidR="00BB36F1" w:rsidRPr="001B1664" w14:paraId="4E3AA6D3" w14:textId="77777777" w:rsidTr="00AD51C9">
        <w:trPr>
          <w:trHeight w:val="340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54B9DE" w14:textId="77777777" w:rsidR="00BB36F1" w:rsidRPr="001B1664" w:rsidRDefault="00BB36F1" w:rsidP="00AD51C9">
            <w:pPr>
              <w:ind w:left="321" w:hanging="142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Green pla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B5D74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D02E2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4667A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2C3003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140</w:t>
            </w:r>
          </w:p>
        </w:tc>
      </w:tr>
      <w:tr w:rsidR="00BB36F1" w:rsidRPr="001B1664" w14:paraId="03CD6DED" w14:textId="77777777" w:rsidTr="00AD51C9">
        <w:trPr>
          <w:trHeight w:val="340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1ECE49" w14:textId="77777777" w:rsidR="00BB36F1" w:rsidRPr="001B1664" w:rsidRDefault="00BB36F1" w:rsidP="00AD51C9">
            <w:pPr>
              <w:ind w:left="321" w:hanging="142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Dead material/se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C93FF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6706E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42126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688BF1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14</w:t>
            </w:r>
          </w:p>
        </w:tc>
      </w:tr>
      <w:tr w:rsidR="00BB36F1" w:rsidRPr="001B1664" w14:paraId="58E0068E" w14:textId="77777777" w:rsidTr="00AD51C9">
        <w:trPr>
          <w:trHeight w:hRule="exact" w:val="170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FEDA9C" w14:textId="77777777" w:rsidR="00BB36F1" w:rsidRPr="001B1664" w:rsidRDefault="00BB36F1" w:rsidP="00AD51C9">
            <w:pPr>
              <w:jc w:val="both"/>
              <w:rPr>
                <w:rFonts w:eastAsia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597BF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B44A4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521A4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C587728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</w:p>
        </w:tc>
      </w:tr>
      <w:tr w:rsidR="00BB36F1" w:rsidRPr="001B1664" w14:paraId="76F0C22F" w14:textId="77777777" w:rsidTr="00AD51C9">
        <w:trPr>
          <w:trHeight w:val="340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686B4D" w14:textId="77777777" w:rsidR="00BB36F1" w:rsidRPr="001B1664" w:rsidRDefault="00BB36F1" w:rsidP="00AD51C9">
            <w:pPr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Koolool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92A29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341C8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F7C28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4AF6F4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</w:p>
        </w:tc>
      </w:tr>
      <w:tr w:rsidR="00BB36F1" w:rsidRPr="001B1664" w14:paraId="42942E05" w14:textId="77777777" w:rsidTr="00AD51C9">
        <w:trPr>
          <w:trHeight w:val="340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567339" w14:textId="77777777" w:rsidR="00BB36F1" w:rsidRPr="001B1664" w:rsidRDefault="00BB36F1" w:rsidP="00AD51C9">
            <w:pPr>
              <w:ind w:firstLine="179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Green seedl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F05C8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DACB6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7A0E7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248F25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139</w:t>
            </w:r>
          </w:p>
        </w:tc>
      </w:tr>
      <w:tr w:rsidR="00BB36F1" w:rsidRPr="001B1664" w14:paraId="47BAD050" w14:textId="77777777" w:rsidTr="00AD51C9">
        <w:trPr>
          <w:trHeight w:val="340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B65CC5" w14:textId="77777777" w:rsidR="00BB36F1" w:rsidRPr="001B1664" w:rsidRDefault="00BB36F1" w:rsidP="00AD51C9">
            <w:pPr>
              <w:ind w:firstLine="179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Green seedl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1BB11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282A5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ADD5D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2B286E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139</w:t>
            </w:r>
          </w:p>
        </w:tc>
      </w:tr>
      <w:tr w:rsidR="00BB36F1" w:rsidRPr="001B1664" w14:paraId="0E332577" w14:textId="77777777" w:rsidTr="00AD51C9">
        <w:trPr>
          <w:trHeight w:val="340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D66A6C" w14:textId="77777777" w:rsidR="00BB36F1" w:rsidRPr="001B1664" w:rsidRDefault="00BB36F1" w:rsidP="00AD51C9">
            <w:pPr>
              <w:ind w:firstLine="179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Dead material/se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D9784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A541B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96FA5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ACCCA1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4</w:t>
            </w:r>
          </w:p>
        </w:tc>
      </w:tr>
      <w:tr w:rsidR="00BB36F1" w:rsidRPr="001B1664" w14:paraId="38FAF585" w14:textId="77777777" w:rsidTr="00AD51C9">
        <w:trPr>
          <w:trHeight w:val="340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310C10" w14:textId="77777777" w:rsidR="00BB36F1" w:rsidRPr="001B1664" w:rsidRDefault="00BB36F1" w:rsidP="00AD51C9">
            <w:pPr>
              <w:ind w:firstLine="179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Dead material/se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8A6BF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19432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F45D0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D61BF3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2</w:t>
            </w:r>
          </w:p>
        </w:tc>
      </w:tr>
      <w:tr w:rsidR="00BB36F1" w:rsidRPr="001B1664" w14:paraId="2971C92B" w14:textId="77777777" w:rsidTr="00AD51C9">
        <w:trPr>
          <w:trHeight w:hRule="exact" w:val="170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A9CAA8" w14:textId="77777777" w:rsidR="00BB36F1" w:rsidRPr="001B1664" w:rsidRDefault="00BB36F1" w:rsidP="00AD51C9">
            <w:pPr>
              <w:jc w:val="both"/>
              <w:rPr>
                <w:rFonts w:eastAsia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0529E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E4B18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3AD70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7173BB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</w:p>
        </w:tc>
      </w:tr>
      <w:tr w:rsidR="00BB36F1" w:rsidRPr="001B1664" w14:paraId="2A7FB87B" w14:textId="77777777" w:rsidTr="00AD51C9">
        <w:trPr>
          <w:trHeight w:val="340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3F303F" w14:textId="77777777" w:rsidR="00BB36F1" w:rsidRPr="001B1664" w:rsidRDefault="00BB36F1" w:rsidP="00AD51C9">
            <w:pPr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Porte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A8826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5FA8A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946B7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FAB85E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</w:p>
        </w:tc>
      </w:tr>
      <w:tr w:rsidR="00BB36F1" w:rsidRPr="001B1664" w14:paraId="39C8D796" w14:textId="77777777" w:rsidTr="00AD51C9">
        <w:trPr>
          <w:trHeight w:val="340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D5015B" w14:textId="77777777" w:rsidR="00BB36F1" w:rsidRPr="001B1664" w:rsidRDefault="00BB36F1" w:rsidP="00AD51C9">
            <w:pPr>
              <w:ind w:left="179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Green seedl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1BC28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BF193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F455E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84DAC1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128</w:t>
            </w:r>
          </w:p>
        </w:tc>
      </w:tr>
      <w:tr w:rsidR="00BB36F1" w:rsidRPr="001B1664" w14:paraId="28A93C5A" w14:textId="77777777" w:rsidTr="00AD51C9">
        <w:trPr>
          <w:trHeight w:val="340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03552E" w14:textId="77777777" w:rsidR="00BB36F1" w:rsidRPr="001B1664" w:rsidRDefault="00BB36F1" w:rsidP="00AD51C9">
            <w:pPr>
              <w:ind w:left="179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Green seedling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7AEB0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55BC6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E797E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C7CA50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130</w:t>
            </w:r>
          </w:p>
        </w:tc>
      </w:tr>
      <w:tr w:rsidR="00BB36F1" w:rsidRPr="001B1664" w14:paraId="55E58800" w14:textId="77777777" w:rsidTr="00AD51C9">
        <w:trPr>
          <w:trHeight w:val="340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7D01A3" w14:textId="77777777" w:rsidR="00BB36F1" w:rsidRPr="001B1664" w:rsidRDefault="00BB36F1" w:rsidP="00AD51C9">
            <w:pPr>
              <w:ind w:left="179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Dead material/se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4CC36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B3984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A4735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7A9652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17</w:t>
            </w:r>
          </w:p>
        </w:tc>
      </w:tr>
      <w:tr w:rsidR="00BB36F1" w:rsidRPr="001B1664" w14:paraId="797EEC24" w14:textId="77777777" w:rsidTr="00AD51C9">
        <w:trPr>
          <w:trHeight w:val="340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9F5B63" w14:textId="77777777" w:rsidR="00BB36F1" w:rsidRPr="001B1664" w:rsidRDefault="00BB36F1" w:rsidP="00AD51C9">
            <w:pPr>
              <w:ind w:left="179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Dead material/se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1DAAE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F0666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551F1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75710E" w14:textId="77777777" w:rsidR="00BB36F1" w:rsidRPr="001B1664" w:rsidRDefault="00BB36F1" w:rsidP="00AD51C9">
            <w:pPr>
              <w:jc w:val="center"/>
              <w:rPr>
                <w:rFonts w:eastAsia="Times New Roman"/>
                <w:lang w:val="en-US"/>
              </w:rPr>
            </w:pPr>
            <w:r w:rsidRPr="001B1664">
              <w:rPr>
                <w:rFonts w:eastAsia="Times New Roman"/>
                <w:lang w:val="en-US"/>
              </w:rPr>
              <w:t>21</w:t>
            </w:r>
          </w:p>
        </w:tc>
      </w:tr>
      <w:tr w:rsidR="00BB36F1" w:rsidRPr="001B1664" w14:paraId="2B271C5A" w14:textId="77777777" w:rsidTr="00AD51C9">
        <w:trPr>
          <w:trHeight w:hRule="exact" w:val="170"/>
        </w:trPr>
        <w:tc>
          <w:tcPr>
            <w:tcW w:w="2268" w:type="dxa"/>
            <w:tcBorders>
              <w:top w:val="nil"/>
              <w:right w:val="nil"/>
            </w:tcBorders>
            <w:shd w:val="clear" w:color="auto" w:fill="auto"/>
          </w:tcPr>
          <w:p w14:paraId="15361AEA" w14:textId="77777777" w:rsidR="00BB36F1" w:rsidRPr="001B1664" w:rsidRDefault="00BB36F1" w:rsidP="00AD51C9">
            <w:pPr>
              <w:jc w:val="both"/>
              <w:rPr>
                <w:rFonts w:eastAsia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B343F8" w14:textId="77777777" w:rsidR="00BB36F1" w:rsidRPr="001B1664" w:rsidRDefault="00BB36F1" w:rsidP="00AD51C9">
            <w:pPr>
              <w:jc w:val="both"/>
              <w:rPr>
                <w:rFonts w:eastAsia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436D71" w14:textId="77777777" w:rsidR="00BB36F1" w:rsidRPr="001B1664" w:rsidRDefault="00BB36F1" w:rsidP="00AD51C9">
            <w:pPr>
              <w:jc w:val="both"/>
              <w:rPr>
                <w:rFonts w:eastAsia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CA548E" w14:textId="77777777" w:rsidR="00BB36F1" w:rsidRPr="001B1664" w:rsidRDefault="00BB36F1" w:rsidP="00AD51C9">
            <w:pPr>
              <w:jc w:val="both"/>
              <w:rPr>
                <w:rFonts w:eastAsia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</w:tcPr>
          <w:p w14:paraId="191A9086" w14:textId="77777777" w:rsidR="00BB36F1" w:rsidRPr="001B1664" w:rsidRDefault="00BB36F1" w:rsidP="00AD51C9">
            <w:pPr>
              <w:jc w:val="both"/>
              <w:rPr>
                <w:rFonts w:eastAsia="Times New Roman"/>
                <w:lang w:val="en-US"/>
              </w:rPr>
            </w:pPr>
          </w:p>
        </w:tc>
      </w:tr>
    </w:tbl>
    <w:p w14:paraId="167780F7" w14:textId="77777777" w:rsidR="00BB36F1" w:rsidRPr="001B1664" w:rsidRDefault="00BB36F1" w:rsidP="00BB36F1">
      <w:pPr>
        <w:jc w:val="both"/>
        <w:rPr>
          <w:rFonts w:eastAsia="Times New Roman"/>
          <w:lang w:val="en-US"/>
        </w:rPr>
      </w:pPr>
      <w:r w:rsidRPr="001B1664">
        <w:rPr>
          <w:rFonts w:eastAsia="Times New Roman"/>
          <w:vertAlign w:val="superscript"/>
          <w:lang w:val="en-US"/>
        </w:rPr>
        <w:t>a</w:t>
      </w:r>
      <w:r w:rsidRPr="001B1664">
        <w:rPr>
          <w:rFonts w:eastAsia="Times New Roman"/>
          <w:lang w:val="en-US"/>
        </w:rPr>
        <w:t xml:space="preserve"> Each value is a mean of two replicates and standard deviations do not exceed 15%. </w:t>
      </w:r>
    </w:p>
    <w:p w14:paraId="019B3629" w14:textId="77777777" w:rsidR="00BB36F1" w:rsidRPr="001B1664" w:rsidRDefault="00BB36F1" w:rsidP="00BB36F1">
      <w:pPr>
        <w:jc w:val="both"/>
        <w:rPr>
          <w:rFonts w:eastAsia="Times New Roman"/>
          <w:lang w:val="en-US"/>
        </w:rPr>
      </w:pPr>
      <w:r w:rsidRPr="001B1664">
        <w:rPr>
          <w:rFonts w:eastAsia="Times New Roman"/>
          <w:vertAlign w:val="superscript"/>
          <w:lang w:val="en-US"/>
        </w:rPr>
        <w:t>b</w:t>
      </w:r>
      <w:r w:rsidRPr="001B1664">
        <w:rPr>
          <w:rFonts w:eastAsia="Times New Roman"/>
          <w:lang w:val="en-US"/>
        </w:rPr>
        <w:t>All values are given in µmol/g DW.</w:t>
      </w:r>
    </w:p>
    <w:p w14:paraId="3A797FBD" w14:textId="77777777" w:rsidR="00BB36F1" w:rsidRPr="001B1664" w:rsidRDefault="00BB36F1" w:rsidP="00BB36F1">
      <w:pPr>
        <w:jc w:val="both"/>
        <w:rPr>
          <w:rFonts w:eastAsia="Times New Roman"/>
          <w:lang w:val="en-US"/>
        </w:rPr>
      </w:pPr>
    </w:p>
    <w:p w14:paraId="62263C04" w14:textId="77777777" w:rsidR="00BB36F1" w:rsidRPr="009179BC" w:rsidRDefault="00BB36F1" w:rsidP="00BB36F1">
      <w:pPr>
        <w:spacing w:line="480" w:lineRule="auto"/>
        <w:jc w:val="both"/>
        <w:rPr>
          <w:lang w:val="en-US"/>
        </w:rPr>
      </w:pPr>
    </w:p>
    <w:p w14:paraId="6FD96042" w14:textId="77777777" w:rsidR="004C7455" w:rsidRDefault="00A17BA1"/>
    <w:sectPr w:rsidR="004C7455" w:rsidSect="002D4B2F">
      <w:footerReference w:type="even" r:id="rId6"/>
      <w:footerReference w:type="default" r:id="rId7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350C2D" w14:textId="77777777" w:rsidR="00A17BA1" w:rsidRDefault="00A17BA1">
      <w:r>
        <w:separator/>
      </w:r>
    </w:p>
  </w:endnote>
  <w:endnote w:type="continuationSeparator" w:id="0">
    <w:p w14:paraId="2973D59D" w14:textId="77777777" w:rsidR="00A17BA1" w:rsidRDefault="00A17B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C6DD98" w14:textId="77777777" w:rsidR="00911D28" w:rsidRDefault="00BB36F1" w:rsidP="00911D2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A300E2D" w14:textId="77777777" w:rsidR="00911D28" w:rsidRDefault="00A17BA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07A4D2" w14:textId="77777777" w:rsidR="00911D28" w:rsidRDefault="00BB36F1" w:rsidP="00911D2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17BA1">
      <w:rPr>
        <w:rStyle w:val="PageNumber"/>
        <w:noProof/>
      </w:rPr>
      <w:t>1</w:t>
    </w:r>
    <w:r>
      <w:rPr>
        <w:rStyle w:val="PageNumber"/>
      </w:rPr>
      <w:fldChar w:fldCharType="end"/>
    </w:r>
  </w:p>
  <w:p w14:paraId="2A4AF185" w14:textId="77777777" w:rsidR="00911D28" w:rsidRDefault="00A17BA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A2018C" w14:textId="77777777" w:rsidR="00A17BA1" w:rsidRDefault="00A17BA1">
      <w:r>
        <w:separator/>
      </w:r>
    </w:p>
  </w:footnote>
  <w:footnote w:type="continuationSeparator" w:id="0">
    <w:p w14:paraId="71D971B2" w14:textId="77777777" w:rsidR="00A17BA1" w:rsidRDefault="00A17B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6F1"/>
    <w:rsid w:val="00214E53"/>
    <w:rsid w:val="002A39DA"/>
    <w:rsid w:val="005632F5"/>
    <w:rsid w:val="00764AE8"/>
    <w:rsid w:val="00A17BA1"/>
    <w:rsid w:val="00BB36F1"/>
    <w:rsid w:val="00D85BEB"/>
    <w:rsid w:val="00E90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DA6E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B36F1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B36F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36F1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B36F1"/>
  </w:style>
  <w:style w:type="table" w:styleId="TableGrid">
    <w:name w:val="Table Grid"/>
    <w:basedOn w:val="TableNormal"/>
    <w:uiPriority w:val="59"/>
    <w:rsid w:val="00BB36F1"/>
    <w:rPr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B36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0</Characters>
  <Application>Microsoft Macintosh Word</Application>
  <DocSecurity>0</DocSecurity>
  <Lines>5</Lines>
  <Paragraphs>1</Paragraphs>
  <ScaleCrop>false</ScaleCrop>
  <LinksUpToDate>false</LinksUpToDate>
  <CharactersWithSpaces>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Wilkinson</dc:creator>
  <cp:keywords/>
  <dc:description/>
  <cp:lastModifiedBy>Mike Wilkinson</cp:lastModifiedBy>
  <cp:revision>2</cp:revision>
  <dcterms:created xsi:type="dcterms:W3CDTF">2020-02-01T17:12:00Z</dcterms:created>
  <dcterms:modified xsi:type="dcterms:W3CDTF">2020-02-01T17:12:00Z</dcterms:modified>
</cp:coreProperties>
</file>